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List of the sequences of primer for real-time 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7067"/>
      </w:tblGrid>
      <w:tr>
        <w:trPr/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7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D1</w:t>
            </w:r>
          </w:p>
        </w:tc>
        <w:tc>
          <w:tcPr>
            <w:tcW w:w="7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ATC TAC ACC GAC AAC TCC ATC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TGT TCT CCT CCG CCT CTG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D3</w:t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CTG GAT GCT GGA GGT ATG TG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GGA CGC AAG ACA GGT AGC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2</w:t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AGT TAC TTC TAT GCC TGA TTA C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TAC TGG CTT GGT CAC ATC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4</w:t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CAC ATC CCG AAC TGA CCG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AAT TGG CAT GAA GGA AAT CTA G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p1/p21</w:t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CCT GTC ACT GTC TTG TAC C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AAT CTG TCA TGC TGG TCT G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p1/p27</w:t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GGC TAA CTC TGA GGA CAC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GTA GAA GAA TCG TCG GTT G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AGG ATC GAG CAG GGC GAA TG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CTG TGT CCA CGG CGG CAA T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-2</w:t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CAA CAT CGC CCT GTG GAT GAC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AGA GAC AGC CAG GAG AAA TCA AAC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</w:t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CCA ATT CTG CCA TAA GCC CTG TC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TTG GTA TTC TGG GTC CGG GTG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L</w:t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AGT TCT TCC CTG TCC AAC CTC TGT G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CCT GTG CTG TGG TTC CCT CTC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CAA ACT TTT TCA GAG GGG ATC G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GCA TAC TGT TTC AGC ATG GCA C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-β1</w:t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GCC CTG GAC ACC AAC TAT TGC T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AGG CTC CAA ATG TAG GGG CAG G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70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CTC CTC CTG TTC GAC AGT CAG C</w:t>
            </w:r>
          </w:p>
        </w:tc>
      </w:tr>
      <w:tr>
        <w:trPr/>
        <w:tc>
          <w:tcPr>
            <w:tcW w:w="2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CCC AAT ACG ACC AAA TCC GTT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sectPr>
      <w:footerReference w:type="default" r:id="rId2"/>
      <w:type w:val="nextPage"/>
      <w:pgSz w:w="12240" w:h="15874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1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22"/>
      <w:szCs w:val="22"/>
    </w:rPr>
  </w:style>
  <w:style w:type="character" w:styleId="CharChar">
    <w:name w:val=" Char Char"/>
    <w:qFormat/>
    <w:rPr>
      <w:sz w:val="22"/>
      <w:szCs w:val="22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1T09:09:00Z</dcterms:created>
  <dc:creator>MedSci-Editorial</dc:creator>
  <dc:description/>
  <cp:keywords/>
  <dc:language>en-US</dc:language>
  <cp:lastModifiedBy>Administrator</cp:lastModifiedBy>
  <dcterms:modified xsi:type="dcterms:W3CDTF">2013-07-21T09:09:00Z</dcterms:modified>
  <cp:revision>2</cp:revision>
  <dc:subject/>
  <dc:title>Table S1</dc:title>
</cp:coreProperties>
</file>